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pPr w:leftFromText="180" w:rightFromText="180" w:horzAnchor="margin" w:tblpY="463"/>
        <w:tblW w:w="0" w:type="auto"/>
        <w:tblLook w:val="04A0" w:firstRow="1" w:lastRow="0" w:firstColumn="1" w:lastColumn="0" w:noHBand="0" w:noVBand="1"/>
      </w:tblPr>
      <w:tblGrid>
        <w:gridCol w:w="1763"/>
        <w:gridCol w:w="1903"/>
        <w:gridCol w:w="1283"/>
        <w:gridCol w:w="1153"/>
        <w:gridCol w:w="682"/>
        <w:gridCol w:w="756"/>
        <w:gridCol w:w="756"/>
      </w:tblGrid>
      <w:tr w:rsidR="002C17A9" w:rsidRPr="00EE3B5F" w14:paraId="052D5F3E" w14:textId="77777777" w:rsidTr="007D3E4A">
        <w:trPr>
          <w:trHeight w:hRule="exact" w:val="454"/>
        </w:trPr>
        <w:tc>
          <w:tcPr>
            <w:tcW w:w="1763" w:type="dxa"/>
          </w:tcPr>
          <w:p w14:paraId="7D03C92D" w14:textId="51EC1272" w:rsidR="00816587" w:rsidRPr="00EE3B5F" w:rsidRDefault="00816587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Types</w:t>
            </w:r>
            <w:r w:rsidR="00EE3B5F" w:rsidRPr="00EE3B5F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of</w:t>
            </w:r>
            <w:r w:rsidR="00EE3B5F" w:rsidRPr="00EE3B5F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calls</w:t>
            </w:r>
          </w:p>
        </w:tc>
        <w:tc>
          <w:tcPr>
            <w:tcW w:w="1903" w:type="dxa"/>
          </w:tcPr>
          <w:p w14:paraId="1549BF95" w14:textId="77777777" w:rsidR="00816587" w:rsidRPr="00EE3B5F" w:rsidRDefault="00816587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Species</w:t>
            </w:r>
          </w:p>
        </w:tc>
        <w:tc>
          <w:tcPr>
            <w:tcW w:w="1283" w:type="dxa"/>
          </w:tcPr>
          <w:p w14:paraId="54A09499" w14:textId="5C685BAE" w:rsidR="00816587" w:rsidRPr="00EE3B5F" w:rsidRDefault="00816587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arameters</w:t>
            </w:r>
          </w:p>
        </w:tc>
        <w:tc>
          <w:tcPr>
            <w:tcW w:w="1153" w:type="dxa"/>
          </w:tcPr>
          <w:p w14:paraId="494770E6" w14:textId="00E061C0" w:rsidR="00816587" w:rsidRPr="00EE3B5F" w:rsidRDefault="00816587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Statistic</w:t>
            </w:r>
            <w:r w:rsidR="00CD5B9F" w:rsidRPr="00EE3B5F"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</w:p>
        </w:tc>
        <w:tc>
          <w:tcPr>
            <w:tcW w:w="682" w:type="dxa"/>
            <w:vAlign w:val="center"/>
          </w:tcPr>
          <w:p w14:paraId="54C3031E" w14:textId="5FCC2863" w:rsidR="00816587" w:rsidRPr="00EE3B5F" w:rsidRDefault="00BF737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d</w:t>
            </w:r>
            <w:r w:rsidR="00816587" w:rsidRPr="00EE3B5F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</w:p>
        </w:tc>
        <w:tc>
          <w:tcPr>
            <w:tcW w:w="756" w:type="dxa"/>
          </w:tcPr>
          <w:p w14:paraId="585B6E63" w14:textId="77777777" w:rsidR="00816587" w:rsidRPr="00EE3B5F" w:rsidRDefault="00816587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</w:p>
        </w:tc>
        <w:tc>
          <w:tcPr>
            <w:tcW w:w="756" w:type="dxa"/>
          </w:tcPr>
          <w:p w14:paraId="46A6B9A9" w14:textId="77777777" w:rsidR="00816587" w:rsidRPr="00EE3B5F" w:rsidRDefault="00816587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</w:p>
        </w:tc>
      </w:tr>
      <w:tr w:rsidR="00686D4C" w:rsidRPr="00EE3B5F" w14:paraId="4786BB67" w14:textId="77777777" w:rsidTr="007D3E4A">
        <w:trPr>
          <w:trHeight w:hRule="exact" w:val="454"/>
        </w:trPr>
        <w:tc>
          <w:tcPr>
            <w:tcW w:w="1763" w:type="dxa"/>
            <w:vMerge w:val="restart"/>
          </w:tcPr>
          <w:p w14:paraId="38AB6EA4" w14:textId="0FE76A70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Echolocation</w:t>
            </w:r>
          </w:p>
        </w:tc>
        <w:tc>
          <w:tcPr>
            <w:tcW w:w="1903" w:type="dxa"/>
            <w:vMerge w:val="restart"/>
          </w:tcPr>
          <w:p w14:paraId="23C06E5C" w14:textId="69A96E5A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V.sinensis</w:t>
            </w:r>
          </w:p>
        </w:tc>
        <w:tc>
          <w:tcPr>
            <w:tcW w:w="1283" w:type="dxa"/>
          </w:tcPr>
          <w:p w14:paraId="3112CA83" w14:textId="3E5470E8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28567EAA" w14:textId="4CDCCE2C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1945FEED" w14:textId="64ADF6F0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34</w:t>
            </w:r>
          </w:p>
        </w:tc>
        <w:tc>
          <w:tcPr>
            <w:tcW w:w="756" w:type="dxa"/>
          </w:tcPr>
          <w:p w14:paraId="2D51824C" w14:textId="3B8D8982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1.494</w:t>
            </w:r>
          </w:p>
        </w:tc>
        <w:tc>
          <w:tcPr>
            <w:tcW w:w="756" w:type="dxa"/>
          </w:tcPr>
          <w:p w14:paraId="2B0059EE" w14:textId="460F0F97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23</w:t>
            </w:r>
          </w:p>
        </w:tc>
      </w:tr>
      <w:tr w:rsidR="00686D4C" w:rsidRPr="00EE3B5F" w14:paraId="53231F46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16D04440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4ED6F8F5" w14:textId="0DE82F0D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63E3A415" w14:textId="65BC36B0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2819A134" w14:textId="346794EF" w:rsidR="00686D4C" w:rsidRPr="00EE3B5F" w:rsidRDefault="005E6D63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7A4A0554" w14:textId="40CD282A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34</w:t>
            </w:r>
          </w:p>
        </w:tc>
        <w:tc>
          <w:tcPr>
            <w:tcW w:w="756" w:type="dxa"/>
          </w:tcPr>
          <w:p w14:paraId="04BB65A0" w14:textId="2642EF4D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89</w:t>
            </w:r>
          </w:p>
        </w:tc>
        <w:tc>
          <w:tcPr>
            <w:tcW w:w="756" w:type="dxa"/>
          </w:tcPr>
          <w:p w14:paraId="24365337" w14:textId="19295788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327</w:t>
            </w:r>
          </w:p>
        </w:tc>
      </w:tr>
      <w:tr w:rsidR="00686D4C" w:rsidRPr="00EE3B5F" w14:paraId="266FC202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0573A669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40C3C5CA" w14:textId="702003C4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Ia</w:t>
            </w:r>
            <w:r w:rsidR="00EE3B5F"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io</w:t>
            </w:r>
          </w:p>
        </w:tc>
        <w:tc>
          <w:tcPr>
            <w:tcW w:w="1283" w:type="dxa"/>
          </w:tcPr>
          <w:p w14:paraId="2A83E9AA" w14:textId="6C75DD14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3187A057" w14:textId="3B12B148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3B1EE7CC" w14:textId="00FA9DCB" w:rsidR="00686D4C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48</w:t>
            </w:r>
          </w:p>
        </w:tc>
        <w:tc>
          <w:tcPr>
            <w:tcW w:w="756" w:type="dxa"/>
          </w:tcPr>
          <w:p w14:paraId="2BAF4DCF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7F48C9B9" w14:textId="48FEDF15" w:rsidR="00686D4C" w:rsidRPr="00EE3B5F" w:rsidRDefault="00114185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823</w:t>
            </w:r>
          </w:p>
        </w:tc>
      </w:tr>
      <w:tr w:rsidR="00686D4C" w:rsidRPr="00EE3B5F" w14:paraId="10625F7C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28728DAF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4DB24CF0" w14:textId="7BB41331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3F418D92" w14:textId="5E960B39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4C3E6F46" w14:textId="47800229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123FB357" w14:textId="4E3BA20D" w:rsidR="00686D4C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48</w:t>
            </w:r>
          </w:p>
        </w:tc>
        <w:tc>
          <w:tcPr>
            <w:tcW w:w="756" w:type="dxa"/>
          </w:tcPr>
          <w:p w14:paraId="30CFBB17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2C493AD2" w14:textId="34D5757C" w:rsidR="00686D4C" w:rsidRPr="00EE3B5F" w:rsidRDefault="00114185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778</w:t>
            </w:r>
          </w:p>
        </w:tc>
      </w:tr>
      <w:tr w:rsidR="00686D4C" w:rsidRPr="00EE3B5F" w14:paraId="41355249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28F5DFAE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7B92E28F" w14:textId="6084FD35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M.macrodactylus</w:t>
            </w:r>
          </w:p>
        </w:tc>
        <w:tc>
          <w:tcPr>
            <w:tcW w:w="1283" w:type="dxa"/>
          </w:tcPr>
          <w:p w14:paraId="6194096D" w14:textId="61E87E3D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4D0A8BAC" w14:textId="14DFABA0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289D2BEA" w14:textId="5ABE39ED" w:rsidR="00686D4C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06</w:t>
            </w:r>
          </w:p>
        </w:tc>
        <w:tc>
          <w:tcPr>
            <w:tcW w:w="756" w:type="dxa"/>
          </w:tcPr>
          <w:p w14:paraId="30AA6F19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1574E9AD" w14:textId="4B046CCA" w:rsidR="00686D4C" w:rsidRPr="00EE3B5F" w:rsidRDefault="00114185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203</w:t>
            </w:r>
          </w:p>
        </w:tc>
      </w:tr>
      <w:tr w:rsidR="00686D4C" w:rsidRPr="00EE3B5F" w14:paraId="51CB560F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5A29C74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3A58D121" w14:textId="46512CB8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69A5B1F1" w14:textId="3DECF30D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7C5BA14C" w14:textId="63C7CC99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6247D74B" w14:textId="3CCDF504" w:rsidR="00686D4C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06</w:t>
            </w:r>
          </w:p>
        </w:tc>
        <w:tc>
          <w:tcPr>
            <w:tcW w:w="756" w:type="dxa"/>
          </w:tcPr>
          <w:p w14:paraId="791B4DA8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277F1813" w14:textId="047EF091" w:rsidR="00686D4C" w:rsidRPr="00EE3B5F" w:rsidRDefault="00114185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36</w:t>
            </w:r>
          </w:p>
        </w:tc>
      </w:tr>
      <w:tr w:rsidR="00686D4C" w:rsidRPr="00EE3B5F" w14:paraId="4C9955D8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6FEC3960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546208CB" w14:textId="372774A2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R.ferrumequinum</w:t>
            </w:r>
          </w:p>
        </w:tc>
        <w:tc>
          <w:tcPr>
            <w:tcW w:w="1283" w:type="dxa"/>
          </w:tcPr>
          <w:p w14:paraId="1A371541" w14:textId="7A792CCC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4FF82365" w14:textId="0301019F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7D72B6C0" w14:textId="75406C8C" w:rsidR="00686D4C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2</w:t>
            </w:r>
          </w:p>
        </w:tc>
        <w:tc>
          <w:tcPr>
            <w:tcW w:w="756" w:type="dxa"/>
          </w:tcPr>
          <w:p w14:paraId="34D9D485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23BAB408" w14:textId="466A5086" w:rsidR="00686D4C" w:rsidRPr="00EE3B5F" w:rsidRDefault="00114185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384</w:t>
            </w:r>
          </w:p>
        </w:tc>
      </w:tr>
      <w:tr w:rsidR="00686D4C" w:rsidRPr="00EE3B5F" w14:paraId="6956D058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4A5DAFB0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0729C716" w14:textId="332D7AAB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367517B6" w14:textId="60DA0B9B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68C749CB" w14:textId="58A7E3C9" w:rsidR="00686D4C" w:rsidRPr="00EE3B5F" w:rsidRDefault="002C17A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4066D06E" w14:textId="32930E3C" w:rsidR="00686D4C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2</w:t>
            </w:r>
          </w:p>
        </w:tc>
        <w:tc>
          <w:tcPr>
            <w:tcW w:w="756" w:type="dxa"/>
          </w:tcPr>
          <w:p w14:paraId="4356E414" w14:textId="77777777" w:rsidR="00686D4C" w:rsidRPr="00EE3B5F" w:rsidRDefault="00686D4C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77789E1E" w14:textId="0A54512E" w:rsidR="00686D4C" w:rsidRPr="00EE3B5F" w:rsidRDefault="00114185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87</w:t>
            </w:r>
          </w:p>
        </w:tc>
      </w:tr>
      <w:tr w:rsidR="009542E4" w:rsidRPr="00EE3B5F" w14:paraId="3A938755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5FCD81EF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69FEA2EF" w14:textId="1410383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H.armiger</w:t>
            </w:r>
          </w:p>
        </w:tc>
        <w:tc>
          <w:tcPr>
            <w:tcW w:w="1283" w:type="dxa"/>
          </w:tcPr>
          <w:p w14:paraId="498B2336" w14:textId="0EBEF03A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68BDA75A" w14:textId="17C34FAC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4ECA238D" w14:textId="52A55DAB" w:rsidR="009542E4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2</w:t>
            </w:r>
          </w:p>
        </w:tc>
        <w:tc>
          <w:tcPr>
            <w:tcW w:w="756" w:type="dxa"/>
          </w:tcPr>
          <w:p w14:paraId="3BC2BBBA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38A8B0CD" w14:textId="7870D4C4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441</w:t>
            </w:r>
          </w:p>
        </w:tc>
      </w:tr>
      <w:tr w:rsidR="009542E4" w:rsidRPr="00EE3B5F" w14:paraId="7E285043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1208A710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70FDDD50" w14:textId="72C7B434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22085D01" w14:textId="3AE4E481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5620315C" w14:textId="3AD4471C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2C127475" w14:textId="15A04F81" w:rsidR="009542E4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2</w:t>
            </w:r>
          </w:p>
        </w:tc>
        <w:tc>
          <w:tcPr>
            <w:tcW w:w="756" w:type="dxa"/>
          </w:tcPr>
          <w:p w14:paraId="5B0A84C5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3D94525B" w14:textId="250D24AB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672</w:t>
            </w:r>
          </w:p>
        </w:tc>
      </w:tr>
      <w:tr w:rsidR="009542E4" w:rsidRPr="00EE3B5F" w14:paraId="786CC7D5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6237464B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7D9094E4" w14:textId="4CC2BAFE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R.pusillus</w:t>
            </w:r>
          </w:p>
        </w:tc>
        <w:tc>
          <w:tcPr>
            <w:tcW w:w="1283" w:type="dxa"/>
          </w:tcPr>
          <w:p w14:paraId="234735BD" w14:textId="45E1822C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2EACF361" w14:textId="39F846E0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3C019027" w14:textId="69B32D69" w:rsidR="009542E4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82</w:t>
            </w:r>
          </w:p>
        </w:tc>
        <w:tc>
          <w:tcPr>
            <w:tcW w:w="756" w:type="dxa"/>
          </w:tcPr>
          <w:p w14:paraId="2303FFB0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6B74BC68" w14:textId="086E087D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809</w:t>
            </w:r>
          </w:p>
        </w:tc>
      </w:tr>
      <w:tr w:rsidR="009542E4" w:rsidRPr="00EE3B5F" w14:paraId="4189C019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3002497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278875BF" w14:textId="63A12FC1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6430E9FB" w14:textId="774BB2F0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3919DF67" w14:textId="04C3E296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309C430B" w14:textId="0D409836" w:rsidR="009542E4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82</w:t>
            </w:r>
          </w:p>
        </w:tc>
        <w:tc>
          <w:tcPr>
            <w:tcW w:w="756" w:type="dxa"/>
          </w:tcPr>
          <w:p w14:paraId="75C4C18D" w14:textId="7777777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18424625" w14:textId="00485637" w:rsidR="009542E4" w:rsidRPr="00EE3B5F" w:rsidRDefault="009542E4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308</w:t>
            </w:r>
          </w:p>
        </w:tc>
      </w:tr>
      <w:tr w:rsidR="002B157B" w:rsidRPr="00EE3B5F" w14:paraId="3F155D6F" w14:textId="77777777" w:rsidTr="007D3E4A">
        <w:trPr>
          <w:trHeight w:hRule="exact" w:val="454"/>
        </w:trPr>
        <w:tc>
          <w:tcPr>
            <w:tcW w:w="1763" w:type="dxa"/>
            <w:vMerge w:val="restart"/>
          </w:tcPr>
          <w:p w14:paraId="7FE018F4" w14:textId="1B16B56C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Communication</w:t>
            </w:r>
          </w:p>
        </w:tc>
        <w:tc>
          <w:tcPr>
            <w:tcW w:w="1903" w:type="dxa"/>
            <w:vMerge w:val="restart"/>
          </w:tcPr>
          <w:p w14:paraId="532A4399" w14:textId="6171305D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V.sinensis</w:t>
            </w:r>
          </w:p>
        </w:tc>
        <w:tc>
          <w:tcPr>
            <w:tcW w:w="1283" w:type="dxa"/>
          </w:tcPr>
          <w:p w14:paraId="17702145" w14:textId="2E1CA30A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43B921FE" w14:textId="18921619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3059E384" w14:textId="6F4F5740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14</w:t>
            </w:r>
          </w:p>
        </w:tc>
        <w:tc>
          <w:tcPr>
            <w:tcW w:w="756" w:type="dxa"/>
          </w:tcPr>
          <w:p w14:paraId="037A1B6B" w14:textId="67638D80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426</w:t>
            </w:r>
          </w:p>
        </w:tc>
        <w:tc>
          <w:tcPr>
            <w:tcW w:w="756" w:type="dxa"/>
          </w:tcPr>
          <w:p w14:paraId="7E7A90E3" w14:textId="183EE6AE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524</w:t>
            </w:r>
          </w:p>
        </w:tc>
      </w:tr>
      <w:tr w:rsidR="002B157B" w:rsidRPr="00EE3B5F" w14:paraId="60D3120E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1AE46AA" w14:textId="77777777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05D9AB59" w14:textId="6AEDE804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0A8F22AB" w14:textId="1BA7883B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3031A97A" w14:textId="590DD134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7C3F7F5D" w14:textId="10A4FEEB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14</w:t>
            </w:r>
          </w:p>
        </w:tc>
        <w:tc>
          <w:tcPr>
            <w:tcW w:w="756" w:type="dxa"/>
          </w:tcPr>
          <w:p w14:paraId="2B060F05" w14:textId="5D92284B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002</w:t>
            </w:r>
          </w:p>
        </w:tc>
        <w:tc>
          <w:tcPr>
            <w:tcW w:w="756" w:type="dxa"/>
          </w:tcPr>
          <w:p w14:paraId="227AEC97" w14:textId="266C22BB" w:rsidR="002B157B" w:rsidRPr="00EE3B5F" w:rsidRDefault="002B157B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66</w:t>
            </w:r>
          </w:p>
        </w:tc>
      </w:tr>
      <w:tr w:rsidR="00B571CA" w:rsidRPr="00EE3B5F" w14:paraId="18163E9A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1C687B94" w14:textId="77777777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6F59A418" w14:textId="296AA2C2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Ia</w:t>
            </w:r>
            <w:r w:rsidR="00EE3B5F"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 xml:space="preserve"> </w:t>
            </w: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io</w:t>
            </w:r>
          </w:p>
        </w:tc>
        <w:tc>
          <w:tcPr>
            <w:tcW w:w="1283" w:type="dxa"/>
          </w:tcPr>
          <w:p w14:paraId="5CF929EC" w14:textId="052211DC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5DCA30A7" w14:textId="547DD8DC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30B9626B" w14:textId="7C9148E1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20</w:t>
            </w:r>
          </w:p>
        </w:tc>
        <w:tc>
          <w:tcPr>
            <w:tcW w:w="756" w:type="dxa"/>
          </w:tcPr>
          <w:p w14:paraId="53015DFD" w14:textId="56EE63D2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002</w:t>
            </w:r>
          </w:p>
        </w:tc>
        <w:tc>
          <w:tcPr>
            <w:tcW w:w="756" w:type="dxa"/>
          </w:tcPr>
          <w:p w14:paraId="767F98CF" w14:textId="2F0CBF4C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69</w:t>
            </w:r>
          </w:p>
        </w:tc>
      </w:tr>
      <w:tr w:rsidR="00B571CA" w:rsidRPr="00EE3B5F" w14:paraId="7A8913A1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286C6819" w14:textId="77777777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61E24BDD" w14:textId="62DF175D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418553BF" w14:textId="0713D0E9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32EAA6E5" w14:textId="7AF54D5B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6F11773B" w14:textId="6652B535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20</w:t>
            </w:r>
          </w:p>
        </w:tc>
        <w:tc>
          <w:tcPr>
            <w:tcW w:w="756" w:type="dxa"/>
          </w:tcPr>
          <w:p w14:paraId="0C17FCAF" w14:textId="05FFFA15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002</w:t>
            </w:r>
          </w:p>
        </w:tc>
        <w:tc>
          <w:tcPr>
            <w:tcW w:w="756" w:type="dxa"/>
          </w:tcPr>
          <w:p w14:paraId="0F458EEF" w14:textId="3690D3E8" w:rsidR="00B571CA" w:rsidRPr="00EE3B5F" w:rsidRDefault="00B571C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73</w:t>
            </w:r>
          </w:p>
        </w:tc>
      </w:tr>
      <w:tr w:rsidR="007F72E8" w:rsidRPr="00EE3B5F" w14:paraId="6F6965E7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77C2F927" w14:textId="77777777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0DDD3C24" w14:textId="5F8C381C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M.macrodactylus</w:t>
            </w:r>
          </w:p>
        </w:tc>
        <w:tc>
          <w:tcPr>
            <w:tcW w:w="1283" w:type="dxa"/>
          </w:tcPr>
          <w:p w14:paraId="7B58E500" w14:textId="1E421FA9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1C562C7C" w14:textId="03088205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30F551B6" w14:textId="4A847EFF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28</w:t>
            </w:r>
          </w:p>
        </w:tc>
        <w:tc>
          <w:tcPr>
            <w:tcW w:w="756" w:type="dxa"/>
          </w:tcPr>
          <w:p w14:paraId="4E4C8397" w14:textId="454D4538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052</w:t>
            </w:r>
          </w:p>
        </w:tc>
        <w:tc>
          <w:tcPr>
            <w:tcW w:w="756" w:type="dxa"/>
          </w:tcPr>
          <w:p w14:paraId="686114D7" w14:textId="49735AF3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821</w:t>
            </w:r>
          </w:p>
        </w:tc>
      </w:tr>
      <w:tr w:rsidR="007F72E8" w:rsidRPr="00EE3B5F" w14:paraId="4F52D495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9773B0A" w14:textId="77777777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2E20CCAB" w14:textId="7D11F613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3B589463" w14:textId="69C565E4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504172C1" w14:textId="7870A905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79DC3951" w14:textId="49B3504F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28</w:t>
            </w:r>
          </w:p>
        </w:tc>
        <w:tc>
          <w:tcPr>
            <w:tcW w:w="756" w:type="dxa"/>
          </w:tcPr>
          <w:p w14:paraId="108FC526" w14:textId="516C4C5F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019</w:t>
            </w:r>
          </w:p>
        </w:tc>
        <w:tc>
          <w:tcPr>
            <w:tcW w:w="756" w:type="dxa"/>
          </w:tcPr>
          <w:p w14:paraId="768B0BDB" w14:textId="57FCD422" w:rsidR="007F72E8" w:rsidRPr="00EE3B5F" w:rsidRDefault="007F72E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891</w:t>
            </w:r>
          </w:p>
        </w:tc>
      </w:tr>
      <w:tr w:rsidR="0052455D" w:rsidRPr="00EE3B5F" w14:paraId="52B67856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7B23411" w14:textId="77777777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4A844525" w14:textId="4EF46508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R.ferrumequinum</w:t>
            </w:r>
          </w:p>
        </w:tc>
        <w:tc>
          <w:tcPr>
            <w:tcW w:w="1283" w:type="dxa"/>
          </w:tcPr>
          <w:p w14:paraId="4F5D7588" w14:textId="54E2D151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4F72BB1F" w14:textId="55F9162C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7F81707F" w14:textId="3488C15F" w:rsidR="0052455D" w:rsidRPr="00EE3B5F" w:rsidRDefault="000354D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14</w:t>
            </w:r>
          </w:p>
        </w:tc>
        <w:tc>
          <w:tcPr>
            <w:tcW w:w="756" w:type="dxa"/>
          </w:tcPr>
          <w:p w14:paraId="23C5A8FB" w14:textId="3CD692A0" w:rsidR="0052455D" w:rsidRPr="00EE3B5F" w:rsidRDefault="000354D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051</w:t>
            </w:r>
          </w:p>
        </w:tc>
        <w:tc>
          <w:tcPr>
            <w:tcW w:w="756" w:type="dxa"/>
          </w:tcPr>
          <w:p w14:paraId="70F06DF0" w14:textId="11E19D51" w:rsidR="0052455D" w:rsidRPr="00EE3B5F" w:rsidRDefault="000354D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824</w:t>
            </w:r>
          </w:p>
        </w:tc>
      </w:tr>
      <w:tr w:rsidR="0052455D" w:rsidRPr="00EE3B5F" w14:paraId="3213B297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D3367AA" w14:textId="77777777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781CB83A" w14:textId="7A81624C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00D47040" w14:textId="1C84E313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70E2FF5E" w14:textId="4FD46ACD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4F6BBB39" w14:textId="61CFA989" w:rsidR="0052455D" w:rsidRPr="00EE3B5F" w:rsidRDefault="000354D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14</w:t>
            </w:r>
          </w:p>
        </w:tc>
        <w:tc>
          <w:tcPr>
            <w:tcW w:w="756" w:type="dxa"/>
          </w:tcPr>
          <w:p w14:paraId="72FA6BAC" w14:textId="76A7D897" w:rsidR="0052455D" w:rsidRPr="00EE3B5F" w:rsidRDefault="000354D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756" w:type="dxa"/>
          </w:tcPr>
          <w:p w14:paraId="0C0189E4" w14:textId="6D0E7D1E" w:rsidR="0052455D" w:rsidRPr="00EE3B5F" w:rsidRDefault="000354DA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93</w:t>
            </w:r>
          </w:p>
        </w:tc>
      </w:tr>
      <w:tr w:rsidR="0052455D" w:rsidRPr="00EE3B5F" w14:paraId="2053673D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8B71EA0" w14:textId="77777777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641EBCCF" w14:textId="4C9CD8C4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H.armiger</w:t>
            </w:r>
          </w:p>
        </w:tc>
        <w:tc>
          <w:tcPr>
            <w:tcW w:w="1283" w:type="dxa"/>
          </w:tcPr>
          <w:p w14:paraId="0A3E457E" w14:textId="55A0FCCC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11FCA2A8" w14:textId="322FA30F" w:rsidR="0052455D" w:rsidRPr="00EE3B5F" w:rsidRDefault="009D6138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23F8BD22" w14:textId="3F213985" w:rsidR="0052455D" w:rsidRPr="00EE3B5F" w:rsidRDefault="00526750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24</w:t>
            </w:r>
          </w:p>
        </w:tc>
        <w:tc>
          <w:tcPr>
            <w:tcW w:w="756" w:type="dxa"/>
          </w:tcPr>
          <w:p w14:paraId="187C7A60" w14:textId="1F9697A7" w:rsidR="0052455D" w:rsidRPr="00EE3B5F" w:rsidRDefault="00526750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169</w:t>
            </w:r>
          </w:p>
        </w:tc>
        <w:tc>
          <w:tcPr>
            <w:tcW w:w="756" w:type="dxa"/>
          </w:tcPr>
          <w:p w14:paraId="7A6F711D" w14:textId="4068FA87" w:rsidR="0052455D" w:rsidRPr="00EE3B5F" w:rsidRDefault="00526750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685</w:t>
            </w:r>
          </w:p>
        </w:tc>
      </w:tr>
      <w:tr w:rsidR="0052455D" w:rsidRPr="00EE3B5F" w14:paraId="1AFCB08A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3AAC52D2" w14:textId="77777777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7FF21CF3" w14:textId="0C0FF39E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064D8E3E" w14:textId="1C0EEF09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68568CA7" w14:textId="21C9C908" w:rsidR="0052455D" w:rsidRPr="00EE3B5F" w:rsidRDefault="00526750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Wilcoxon</w:t>
            </w:r>
          </w:p>
        </w:tc>
        <w:tc>
          <w:tcPr>
            <w:tcW w:w="682" w:type="dxa"/>
          </w:tcPr>
          <w:p w14:paraId="5B5EE258" w14:textId="08D1D455" w:rsidR="0052455D" w:rsidRPr="00EE3B5F" w:rsidRDefault="00627F0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4</w:t>
            </w:r>
          </w:p>
        </w:tc>
        <w:tc>
          <w:tcPr>
            <w:tcW w:w="756" w:type="dxa"/>
          </w:tcPr>
          <w:p w14:paraId="621E3796" w14:textId="77777777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56" w:type="dxa"/>
          </w:tcPr>
          <w:p w14:paraId="3C476BBB" w14:textId="410EB5B2" w:rsidR="0052455D" w:rsidRPr="00EE3B5F" w:rsidRDefault="00526750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8</w:t>
            </w:r>
          </w:p>
        </w:tc>
      </w:tr>
      <w:tr w:rsidR="0052455D" w:rsidRPr="00EE3B5F" w14:paraId="2EE05BA3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6B0D5C2C" w14:textId="77777777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 w:val="restart"/>
          </w:tcPr>
          <w:p w14:paraId="7A95ED1B" w14:textId="57FA4A5B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R.pusillus</w:t>
            </w:r>
          </w:p>
        </w:tc>
        <w:tc>
          <w:tcPr>
            <w:tcW w:w="1283" w:type="dxa"/>
          </w:tcPr>
          <w:p w14:paraId="64B61F04" w14:textId="0CE8D32D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1</w:t>
            </w:r>
          </w:p>
        </w:tc>
        <w:tc>
          <w:tcPr>
            <w:tcW w:w="1153" w:type="dxa"/>
            <w:vAlign w:val="center"/>
          </w:tcPr>
          <w:p w14:paraId="39D0C02F" w14:textId="5EA8C9A6" w:rsidR="0052455D" w:rsidRPr="00EE3B5F" w:rsidRDefault="006A5D5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18699BDA" w14:textId="14ACC27D" w:rsidR="0052455D" w:rsidRPr="00EE3B5F" w:rsidRDefault="0062199E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18</w:t>
            </w:r>
          </w:p>
        </w:tc>
        <w:tc>
          <w:tcPr>
            <w:tcW w:w="756" w:type="dxa"/>
          </w:tcPr>
          <w:p w14:paraId="268CA654" w14:textId="57844BDE" w:rsidR="0052455D" w:rsidRPr="00EE3B5F" w:rsidRDefault="0062199E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325</w:t>
            </w:r>
          </w:p>
        </w:tc>
        <w:tc>
          <w:tcPr>
            <w:tcW w:w="756" w:type="dxa"/>
          </w:tcPr>
          <w:p w14:paraId="7CD5BDD4" w14:textId="1B2A2ECC" w:rsidR="0052455D" w:rsidRPr="00EE3B5F" w:rsidRDefault="0062199E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576</w:t>
            </w:r>
          </w:p>
        </w:tc>
      </w:tr>
      <w:tr w:rsidR="0052455D" w:rsidRPr="00EE3B5F" w14:paraId="0FCE3448" w14:textId="77777777" w:rsidTr="007D3E4A">
        <w:trPr>
          <w:trHeight w:hRule="exact" w:val="454"/>
        </w:trPr>
        <w:tc>
          <w:tcPr>
            <w:tcW w:w="1763" w:type="dxa"/>
            <w:vMerge/>
          </w:tcPr>
          <w:p w14:paraId="70284C29" w14:textId="77777777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903" w:type="dxa"/>
            <w:vMerge/>
          </w:tcPr>
          <w:p w14:paraId="54FEB9D4" w14:textId="195A8492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</w:p>
        </w:tc>
        <w:tc>
          <w:tcPr>
            <w:tcW w:w="1283" w:type="dxa"/>
          </w:tcPr>
          <w:p w14:paraId="4B2BDA73" w14:textId="5AFA2124" w:rsidR="0052455D" w:rsidRPr="00EE3B5F" w:rsidRDefault="0052455D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PC2</w:t>
            </w:r>
          </w:p>
        </w:tc>
        <w:tc>
          <w:tcPr>
            <w:tcW w:w="1153" w:type="dxa"/>
            <w:vAlign w:val="center"/>
          </w:tcPr>
          <w:p w14:paraId="6C683ED9" w14:textId="0C4CD09B" w:rsidR="0052455D" w:rsidRPr="00EE3B5F" w:rsidRDefault="006A5D59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ANOVA</w:t>
            </w:r>
          </w:p>
        </w:tc>
        <w:tc>
          <w:tcPr>
            <w:tcW w:w="682" w:type="dxa"/>
          </w:tcPr>
          <w:p w14:paraId="763FF933" w14:textId="325B2213" w:rsidR="0052455D" w:rsidRPr="00EE3B5F" w:rsidRDefault="0062199E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18</w:t>
            </w:r>
          </w:p>
        </w:tc>
        <w:tc>
          <w:tcPr>
            <w:tcW w:w="756" w:type="dxa"/>
          </w:tcPr>
          <w:p w14:paraId="0F4808CD" w14:textId="0B75CB84" w:rsidR="0052455D" w:rsidRPr="00EE3B5F" w:rsidRDefault="0062199E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012</w:t>
            </w:r>
          </w:p>
        </w:tc>
        <w:tc>
          <w:tcPr>
            <w:tcW w:w="756" w:type="dxa"/>
          </w:tcPr>
          <w:p w14:paraId="598649E8" w14:textId="50AF2BBB" w:rsidR="0052455D" w:rsidRPr="00EE3B5F" w:rsidRDefault="0062199E" w:rsidP="007D3E4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E3B5F">
              <w:rPr>
                <w:rFonts w:ascii="Times New Roman" w:hAnsi="Times New Roman" w:cs="Times New Roman"/>
                <w:szCs w:val="21"/>
                <w:lang w:val="en-GB"/>
              </w:rPr>
              <w:t>0.914</w:t>
            </w:r>
          </w:p>
        </w:tc>
      </w:tr>
    </w:tbl>
    <w:p w14:paraId="2E02B49A" w14:textId="77777777" w:rsidR="00B530FF" w:rsidRDefault="007D3E4A">
      <w:pPr>
        <w:rPr>
          <w:rFonts w:ascii="Times New Roman" w:hAnsi="Times New Roman"/>
          <w:sz w:val="20"/>
        </w:rPr>
      </w:pPr>
      <w:r w:rsidRPr="004657F8">
        <w:rPr>
          <w:rFonts w:ascii="Times New Roman" w:hAnsi="Times New Roman"/>
          <w:b/>
          <w:sz w:val="20"/>
        </w:rPr>
        <w:t>S1</w:t>
      </w:r>
      <w:r>
        <w:rPr>
          <w:rFonts w:ascii="Times New Roman" w:hAnsi="Times New Roman"/>
          <w:b/>
          <w:sz w:val="20"/>
        </w:rPr>
        <w:t xml:space="preserve"> Table</w:t>
      </w:r>
      <w:r w:rsidRPr="00A57F5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657F8">
        <w:rPr>
          <w:rFonts w:ascii="Times New Roman" w:hAnsi="Times New Roman"/>
          <w:b/>
          <w:sz w:val="20"/>
        </w:rPr>
        <w:t xml:space="preserve"> Statistical comparisons of principle components extracted from seven parameters.</w:t>
      </w:r>
    </w:p>
    <w:p w14:paraId="6EE8E720" w14:textId="5D8E0FD8" w:rsidR="00653B3F" w:rsidRPr="004657F8" w:rsidRDefault="002621FC">
      <w:pPr>
        <w:rPr>
          <w:rFonts w:ascii="Times New Roman" w:hAnsi="Times New Roman"/>
          <w:sz w:val="20"/>
        </w:rPr>
      </w:pPr>
      <w:bookmarkStart w:id="0" w:name="_GoBack"/>
      <w:bookmarkEnd w:id="0"/>
      <w:r w:rsidRPr="004657F8">
        <w:rPr>
          <w:rFonts w:ascii="Times New Roman" w:hAnsi="Times New Roman"/>
          <w:sz w:val="20"/>
        </w:rPr>
        <w:t>No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significant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differences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were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947FE4" w:rsidRPr="00A57F58">
        <w:rPr>
          <w:rFonts w:ascii="Times New Roman" w:hAnsi="Times New Roman" w:cs="Times New Roman"/>
          <w:sz w:val="20"/>
          <w:szCs w:val="20"/>
        </w:rPr>
        <w:t>observed</w:t>
      </w:r>
      <w:r w:rsidR="00947FE4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between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parameters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947FE4" w:rsidRPr="00A57F58">
        <w:rPr>
          <w:rFonts w:ascii="Times New Roman" w:hAnsi="Times New Roman" w:cs="Times New Roman"/>
          <w:sz w:val="20"/>
          <w:szCs w:val="20"/>
        </w:rPr>
        <w:t>for</w:t>
      </w:r>
      <w:r w:rsidR="00947FE4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separated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and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original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Pr="004657F8">
        <w:rPr>
          <w:rFonts w:ascii="Times New Roman" w:hAnsi="Times New Roman"/>
          <w:sz w:val="20"/>
        </w:rPr>
        <w:t>syllables.</w:t>
      </w:r>
      <w:r w:rsidR="00947FE4" w:rsidRPr="004657F8">
        <w:rPr>
          <w:rFonts w:ascii="Times New Roman" w:hAnsi="Times New Roman"/>
          <w:sz w:val="20"/>
        </w:rPr>
        <w:t xml:space="preserve"> </w:t>
      </w:r>
      <w:r w:rsidR="00947FE4" w:rsidRPr="00A57F58">
        <w:rPr>
          <w:rFonts w:ascii="Times New Roman" w:hAnsi="Times New Roman" w:cs="Times New Roman"/>
          <w:sz w:val="20"/>
          <w:szCs w:val="20"/>
        </w:rPr>
        <w:t>A o</w:t>
      </w:r>
      <w:r w:rsidR="00154792" w:rsidRPr="00A57F58">
        <w:rPr>
          <w:rFonts w:ascii="Times New Roman" w:hAnsi="Times New Roman" w:cs="Times New Roman"/>
          <w:sz w:val="20"/>
          <w:szCs w:val="20"/>
        </w:rPr>
        <w:t>ne</w:t>
      </w:r>
      <w:r w:rsidR="00154792" w:rsidRPr="004657F8">
        <w:rPr>
          <w:rFonts w:ascii="Times New Roman" w:hAnsi="Times New Roman"/>
          <w:sz w:val="20"/>
        </w:rPr>
        <w:t>-way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465216" w:rsidRPr="004657F8">
        <w:rPr>
          <w:rFonts w:ascii="Times New Roman" w:hAnsi="Times New Roman"/>
          <w:sz w:val="20"/>
        </w:rPr>
        <w:t>ANOVA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was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used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to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test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the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normal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distributed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154792" w:rsidRPr="004657F8">
        <w:rPr>
          <w:rFonts w:ascii="Times New Roman" w:hAnsi="Times New Roman"/>
          <w:sz w:val="20"/>
        </w:rPr>
        <w:t>data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C77EC2" w:rsidRPr="004657F8">
        <w:rPr>
          <w:rFonts w:ascii="Times New Roman" w:hAnsi="Times New Roman"/>
          <w:sz w:val="20"/>
        </w:rPr>
        <w:t xml:space="preserve">and a </w:t>
      </w:r>
      <w:r w:rsidR="007266FE" w:rsidRPr="004657F8">
        <w:rPr>
          <w:rFonts w:ascii="Times New Roman" w:hAnsi="Times New Roman"/>
          <w:sz w:val="20"/>
        </w:rPr>
        <w:t xml:space="preserve">two-sided </w:t>
      </w:r>
      <w:r w:rsidR="00F24858" w:rsidRPr="004657F8">
        <w:rPr>
          <w:rFonts w:ascii="Times New Roman" w:hAnsi="Times New Roman"/>
          <w:sz w:val="20"/>
        </w:rPr>
        <w:t>Wilcoxon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947FE4" w:rsidRPr="00A57F58">
        <w:rPr>
          <w:rFonts w:ascii="Times New Roman" w:hAnsi="Times New Roman" w:cs="Times New Roman"/>
          <w:sz w:val="20"/>
          <w:szCs w:val="20"/>
        </w:rPr>
        <w:t>s</w:t>
      </w:r>
      <w:r w:rsidR="00F24858" w:rsidRPr="00A57F58">
        <w:rPr>
          <w:rFonts w:ascii="Times New Roman" w:hAnsi="Times New Roman" w:cs="Times New Roman"/>
          <w:sz w:val="20"/>
          <w:szCs w:val="20"/>
        </w:rPr>
        <w:t>igned-</w:t>
      </w:r>
      <w:r w:rsidR="00947FE4" w:rsidRPr="00A57F58">
        <w:rPr>
          <w:rFonts w:ascii="Times New Roman" w:hAnsi="Times New Roman" w:cs="Times New Roman"/>
          <w:sz w:val="20"/>
          <w:szCs w:val="20"/>
        </w:rPr>
        <w:t>r</w:t>
      </w:r>
      <w:r w:rsidR="00F24858" w:rsidRPr="00A57F58">
        <w:rPr>
          <w:rFonts w:ascii="Times New Roman" w:hAnsi="Times New Roman" w:cs="Times New Roman"/>
          <w:sz w:val="20"/>
          <w:szCs w:val="20"/>
        </w:rPr>
        <w:t>ank</w:t>
      </w:r>
      <w:r w:rsidR="00EE3B5F" w:rsidRPr="00A57F58">
        <w:rPr>
          <w:rFonts w:ascii="Times New Roman" w:hAnsi="Times New Roman" w:cs="Times New Roman"/>
          <w:sz w:val="20"/>
          <w:szCs w:val="20"/>
        </w:rPr>
        <w:t xml:space="preserve"> </w:t>
      </w:r>
      <w:r w:rsidR="00947FE4" w:rsidRPr="00A57F58">
        <w:rPr>
          <w:rFonts w:ascii="Times New Roman" w:hAnsi="Times New Roman" w:cs="Times New Roman"/>
          <w:sz w:val="20"/>
          <w:szCs w:val="20"/>
        </w:rPr>
        <w:t>test</w:t>
      </w:r>
      <w:r w:rsidR="00EE3B5F" w:rsidRPr="00A57F58">
        <w:rPr>
          <w:rFonts w:ascii="Times New Roman" w:hAnsi="Times New Roman" w:cs="Times New Roman"/>
          <w:sz w:val="20"/>
          <w:szCs w:val="20"/>
        </w:rPr>
        <w:t xml:space="preserve"> </w:t>
      </w:r>
      <w:r w:rsidR="00F24858" w:rsidRPr="004657F8">
        <w:rPr>
          <w:rFonts w:ascii="Times New Roman" w:hAnsi="Times New Roman"/>
          <w:sz w:val="20"/>
        </w:rPr>
        <w:t>was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F24858" w:rsidRPr="004657F8">
        <w:rPr>
          <w:rFonts w:ascii="Times New Roman" w:hAnsi="Times New Roman"/>
          <w:sz w:val="20"/>
        </w:rPr>
        <w:t>used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F24858" w:rsidRPr="004657F8">
        <w:rPr>
          <w:rFonts w:ascii="Times New Roman" w:hAnsi="Times New Roman"/>
          <w:sz w:val="20"/>
        </w:rPr>
        <w:t>to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947FE4" w:rsidRPr="00A57F58">
        <w:rPr>
          <w:rFonts w:ascii="Times New Roman" w:hAnsi="Times New Roman" w:cs="Times New Roman"/>
          <w:sz w:val="20"/>
          <w:szCs w:val="20"/>
        </w:rPr>
        <w:t xml:space="preserve">assess </w:t>
      </w:r>
      <w:r w:rsidR="00F24858" w:rsidRPr="004657F8">
        <w:rPr>
          <w:rFonts w:ascii="Times New Roman" w:hAnsi="Times New Roman"/>
          <w:sz w:val="20"/>
        </w:rPr>
        <w:t>the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8B0BD9" w:rsidRPr="004657F8">
        <w:rPr>
          <w:rFonts w:ascii="Times New Roman" w:hAnsi="Times New Roman"/>
          <w:sz w:val="20"/>
        </w:rPr>
        <w:t>data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C77EC2" w:rsidRPr="004657F8">
        <w:rPr>
          <w:rFonts w:ascii="Times New Roman" w:hAnsi="Times New Roman"/>
          <w:sz w:val="20"/>
        </w:rPr>
        <w:t xml:space="preserve">that </w:t>
      </w:r>
      <w:r w:rsidR="008B0BD9" w:rsidRPr="004657F8">
        <w:rPr>
          <w:rFonts w:ascii="Times New Roman" w:hAnsi="Times New Roman"/>
          <w:sz w:val="20"/>
        </w:rPr>
        <w:t>did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8B0BD9" w:rsidRPr="004657F8">
        <w:rPr>
          <w:rFonts w:ascii="Times New Roman" w:hAnsi="Times New Roman"/>
          <w:sz w:val="20"/>
        </w:rPr>
        <w:t>not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8B0BD9" w:rsidRPr="004657F8">
        <w:rPr>
          <w:rFonts w:ascii="Times New Roman" w:hAnsi="Times New Roman"/>
          <w:sz w:val="20"/>
        </w:rPr>
        <w:t>conform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8B0BD9" w:rsidRPr="004657F8">
        <w:rPr>
          <w:rFonts w:ascii="Times New Roman" w:hAnsi="Times New Roman"/>
          <w:sz w:val="20"/>
        </w:rPr>
        <w:t>well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8B0BD9" w:rsidRPr="004657F8">
        <w:rPr>
          <w:rFonts w:ascii="Times New Roman" w:hAnsi="Times New Roman"/>
          <w:sz w:val="20"/>
        </w:rPr>
        <w:t>to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947FE4" w:rsidRPr="00A57F58">
        <w:rPr>
          <w:rFonts w:ascii="Times New Roman" w:hAnsi="Times New Roman" w:cs="Times New Roman"/>
          <w:sz w:val="20"/>
          <w:szCs w:val="20"/>
        </w:rPr>
        <w:t>a</w:t>
      </w:r>
      <w:r w:rsidR="00947FE4" w:rsidRPr="004657F8">
        <w:rPr>
          <w:rFonts w:ascii="Times New Roman" w:hAnsi="Times New Roman"/>
          <w:sz w:val="20"/>
        </w:rPr>
        <w:t xml:space="preserve"> </w:t>
      </w:r>
      <w:r w:rsidR="008B0BD9" w:rsidRPr="004657F8">
        <w:rPr>
          <w:rFonts w:ascii="Times New Roman" w:hAnsi="Times New Roman"/>
          <w:sz w:val="20"/>
        </w:rPr>
        <w:t>normal</w:t>
      </w:r>
      <w:r w:rsidR="00EE3B5F" w:rsidRPr="004657F8">
        <w:rPr>
          <w:rFonts w:ascii="Times New Roman" w:hAnsi="Times New Roman"/>
          <w:sz w:val="20"/>
        </w:rPr>
        <w:t xml:space="preserve"> </w:t>
      </w:r>
      <w:r w:rsidR="008B0BD9" w:rsidRPr="004657F8">
        <w:rPr>
          <w:rFonts w:ascii="Times New Roman" w:hAnsi="Times New Roman"/>
          <w:sz w:val="20"/>
        </w:rPr>
        <w:t>distribution.</w:t>
      </w:r>
    </w:p>
    <w:sectPr w:rsidR="00653B3F" w:rsidRPr="00465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E35E75" w14:textId="77777777" w:rsidR="00DC675D" w:rsidRDefault="00DC675D" w:rsidP="0029750C">
      <w:r>
        <w:separator/>
      </w:r>
    </w:p>
  </w:endnote>
  <w:endnote w:type="continuationSeparator" w:id="0">
    <w:p w14:paraId="34EE9F71" w14:textId="77777777" w:rsidR="00DC675D" w:rsidRDefault="00DC675D" w:rsidP="0029750C">
      <w:r>
        <w:continuationSeparator/>
      </w:r>
    </w:p>
  </w:endnote>
  <w:endnote w:type="continuationNotice" w:id="1">
    <w:p w14:paraId="3A9710B6" w14:textId="77777777" w:rsidR="00DC675D" w:rsidRDefault="00DC67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31E2B" w14:textId="77777777" w:rsidR="00DC675D" w:rsidRDefault="00DC675D" w:rsidP="0029750C">
      <w:r>
        <w:separator/>
      </w:r>
    </w:p>
  </w:footnote>
  <w:footnote w:type="continuationSeparator" w:id="0">
    <w:p w14:paraId="7D1DF77E" w14:textId="77777777" w:rsidR="00DC675D" w:rsidRDefault="00DC675D" w:rsidP="0029750C">
      <w:r>
        <w:continuationSeparator/>
      </w:r>
    </w:p>
  </w:footnote>
  <w:footnote w:type="continuationNotice" w:id="1">
    <w:p w14:paraId="578D434A" w14:textId="77777777" w:rsidR="00DC675D" w:rsidRDefault="00DC675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708C"/>
    <w:rsid w:val="000143E5"/>
    <w:rsid w:val="000354DA"/>
    <w:rsid w:val="00067477"/>
    <w:rsid w:val="00114185"/>
    <w:rsid w:val="00154792"/>
    <w:rsid w:val="00167C85"/>
    <w:rsid w:val="001715E1"/>
    <w:rsid w:val="00180366"/>
    <w:rsid w:val="002621FC"/>
    <w:rsid w:val="002742EF"/>
    <w:rsid w:val="0029750C"/>
    <w:rsid w:val="002B157B"/>
    <w:rsid w:val="002C17A9"/>
    <w:rsid w:val="00416A19"/>
    <w:rsid w:val="00465216"/>
    <w:rsid w:val="004657F8"/>
    <w:rsid w:val="0052455D"/>
    <w:rsid w:val="00526750"/>
    <w:rsid w:val="005C23FA"/>
    <w:rsid w:val="005E6D63"/>
    <w:rsid w:val="005E7B9A"/>
    <w:rsid w:val="0062199E"/>
    <w:rsid w:val="00627F0D"/>
    <w:rsid w:val="00653B3F"/>
    <w:rsid w:val="00665B16"/>
    <w:rsid w:val="00686D4C"/>
    <w:rsid w:val="006A5D59"/>
    <w:rsid w:val="006C03CE"/>
    <w:rsid w:val="006D5E50"/>
    <w:rsid w:val="00721425"/>
    <w:rsid w:val="007266FE"/>
    <w:rsid w:val="007517E7"/>
    <w:rsid w:val="00757900"/>
    <w:rsid w:val="007A0B35"/>
    <w:rsid w:val="007C67F0"/>
    <w:rsid w:val="007D3E4A"/>
    <w:rsid w:val="007F72E8"/>
    <w:rsid w:val="00816587"/>
    <w:rsid w:val="00840871"/>
    <w:rsid w:val="008B0BD9"/>
    <w:rsid w:val="008D466E"/>
    <w:rsid w:val="008E198C"/>
    <w:rsid w:val="00921E05"/>
    <w:rsid w:val="00924A54"/>
    <w:rsid w:val="00947FE4"/>
    <w:rsid w:val="009542E4"/>
    <w:rsid w:val="00972E07"/>
    <w:rsid w:val="009A0181"/>
    <w:rsid w:val="009C3624"/>
    <w:rsid w:val="009D06E6"/>
    <w:rsid w:val="009D2371"/>
    <w:rsid w:val="009D6138"/>
    <w:rsid w:val="009E455C"/>
    <w:rsid w:val="00A57F58"/>
    <w:rsid w:val="00AB617E"/>
    <w:rsid w:val="00B1381F"/>
    <w:rsid w:val="00B530FF"/>
    <w:rsid w:val="00B571CA"/>
    <w:rsid w:val="00BF2396"/>
    <w:rsid w:val="00BF7374"/>
    <w:rsid w:val="00C6767A"/>
    <w:rsid w:val="00C71A48"/>
    <w:rsid w:val="00C77EC2"/>
    <w:rsid w:val="00CB1ED8"/>
    <w:rsid w:val="00CD5B9F"/>
    <w:rsid w:val="00D136E7"/>
    <w:rsid w:val="00D33D26"/>
    <w:rsid w:val="00D57234"/>
    <w:rsid w:val="00D61F25"/>
    <w:rsid w:val="00DC675D"/>
    <w:rsid w:val="00E11C2E"/>
    <w:rsid w:val="00E2266A"/>
    <w:rsid w:val="00EA36B1"/>
    <w:rsid w:val="00EE3B5F"/>
    <w:rsid w:val="00EE5EC9"/>
    <w:rsid w:val="00F24858"/>
    <w:rsid w:val="00F6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F2F7D"/>
  <w15:docId w15:val="{B3501046-802B-44A0-AB25-910297896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5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50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9750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9750C"/>
    <w:rPr>
      <w:sz w:val="18"/>
      <w:szCs w:val="18"/>
    </w:rPr>
  </w:style>
  <w:style w:type="table" w:styleId="a9">
    <w:name w:val="Table Grid"/>
    <w:basedOn w:val="a1"/>
    <w:uiPriority w:val="39"/>
    <w:rsid w:val="00297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9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641F6-D8D6-4C03-A60D-DBF5D00042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82BB1E-F5F2-45F8-AC91-BA9E98120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5</cp:revision>
  <dcterms:created xsi:type="dcterms:W3CDTF">2019-12-05T12:18:00Z</dcterms:created>
  <dcterms:modified xsi:type="dcterms:W3CDTF">2019-12-10T02:15:00Z</dcterms:modified>
</cp:coreProperties>
</file>